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8E8" w:rsidRPr="004A5621" w:rsidRDefault="009028E8" w:rsidP="009028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</w:rPr>
      </w:pPr>
      <w:r w:rsidRPr="00C015E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C015E7">
        <w:rPr>
          <w:rFonts w:ascii="Times New Roman" w:hAnsi="Times New Roman" w:cs="Times New Roman"/>
          <w:b/>
        </w:rPr>
        <w:t xml:space="preserve"> Table.</w:t>
      </w:r>
      <w:r w:rsidRPr="004A5621">
        <w:rPr>
          <w:rFonts w:ascii="Times New Roman" w:hAnsi="Times New Roman" w:cs="Times New Roman"/>
          <w:b/>
        </w:rPr>
        <w:t xml:space="preserve"> Results from laser ablation U-series analysis of mandible E/B1 100".</w:t>
      </w:r>
    </w:p>
    <w:p w:rsidR="009028E8" w:rsidRPr="00552DD1" w:rsidRDefault="009028E8" w:rsidP="009028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124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992"/>
        <w:gridCol w:w="874"/>
        <w:gridCol w:w="969"/>
        <w:gridCol w:w="850"/>
        <w:gridCol w:w="1276"/>
        <w:gridCol w:w="1276"/>
        <w:gridCol w:w="1134"/>
        <w:gridCol w:w="1134"/>
        <w:gridCol w:w="1275"/>
        <w:gridCol w:w="1701"/>
      </w:tblGrid>
      <w:tr w:rsidR="009028E8" w:rsidRPr="00552DD1" w:rsidTr="001A2EF8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 (ppm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h</w:t>
            </w:r>
            <w:proofErr w:type="spellEnd"/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ppb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/</w:t>
            </w:r>
            <w:proofErr w:type="spellStart"/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30Th/238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30Th/238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34U/238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34U/2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S Age (</w:t>
            </w:r>
            <w:proofErr w:type="spellStart"/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a</w:t>
            </w:r>
            <w:proofErr w:type="spellEnd"/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S Age error (</w:t>
            </w:r>
            <w:proofErr w:type="spellStart"/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a</w:t>
            </w:r>
            <w:proofErr w:type="spellEnd"/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ind w:left="-41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5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6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1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1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1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6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1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1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9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15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16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1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1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1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2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2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2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2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2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25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26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2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2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9028E8" w:rsidRPr="00552DD1" w:rsidTr="001A2EF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t-2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8E8" w:rsidRPr="00552DD1" w:rsidRDefault="009028E8" w:rsidP="001A2E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D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74650D" w:rsidRDefault="0074650D"/>
    <w:sectPr w:rsidR="0074650D" w:rsidSect="009028E8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8E8"/>
    <w:rsid w:val="0074650D"/>
    <w:rsid w:val="0087516F"/>
    <w:rsid w:val="0090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0AE2E"/>
  <w15:chartTrackingRefBased/>
  <w15:docId w15:val="{81777B38-9507-DF44-ACEC-F30157530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1</cp:revision>
  <dcterms:created xsi:type="dcterms:W3CDTF">2018-05-02T02:57:00Z</dcterms:created>
  <dcterms:modified xsi:type="dcterms:W3CDTF">2018-05-02T02:58:00Z</dcterms:modified>
</cp:coreProperties>
</file>